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C49" w:rsidRPr="00FD2C49" w:rsidRDefault="00FD2C49" w:rsidP="00FD2C49">
      <w:pPr>
        <w:widowControl/>
        <w:spacing w:before="100" w:beforeAutospacing="1" w:after="100" w:afterAutospacing="1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</w:pPr>
      <w:r w:rsidRPr="00FD2C49">
        <w:rPr>
          <w:rFonts w:ascii="Arial" w:eastAsia="Calibri" w:hAnsi="Arial" w:cs="Arial"/>
          <w:b/>
          <w:bCs/>
          <w:noProof/>
          <w:kern w:val="0"/>
          <w:sz w:val="24"/>
          <w:szCs w:val="24"/>
          <w:lang w:val="en-US"/>
        </w:rPr>
        <w:t xml:space="preserve">Additional file 1. </w:t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Description of features of ELLA System for plasma MCP-1 and anti-Aβ </w:t>
      </w:r>
      <w:proofErr w:type="spellStart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middomain</w:t>
      </w:r>
      <w:proofErr w:type="spellEnd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 antibody (HJ5.1, anti-Aβ13-28) conjugated to M-270 Epoxy </w:t>
      </w:r>
      <w:proofErr w:type="spellStart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Dynabeads</w:t>
      </w:r>
      <w:proofErr w:type="spellEnd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 (Invitrogen</w:t>
      </w:r>
      <w:proofErr w:type="gramStart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)for</w:t>
      </w:r>
      <w:proofErr w:type="gramEnd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 plasma A</w:t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sym w:font="Symbol" w:char="F062"/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42 and A</w:t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sym w:font="Symbol" w:char="F062"/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40 determination</w:t>
      </w:r>
    </w:p>
    <w:p w:rsidR="00FD2C49" w:rsidRPr="00FD2C49" w:rsidRDefault="00FD2C49" w:rsidP="00FD2C49">
      <w:pPr>
        <w:widowControl/>
        <w:spacing w:before="100" w:beforeAutospacing="1" w:after="100" w:afterAutospacing="1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</w:pP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ELLA System-MCP-1</w:t>
      </w:r>
    </w:p>
    <w:p w:rsidR="00FD2C49" w:rsidRPr="00FD2C49" w:rsidRDefault="00FD2C49" w:rsidP="00FD2C49">
      <w:pPr>
        <w:widowControl/>
        <w:spacing w:after="160" w:line="259" w:lineRule="auto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Simple Plex™ is an integrated immunoassay system that consists of a disposable microfluidic cartridge and an automated analyzer, the Ella instrument. Each sample is analyzed in a unique parallel channel within the cartridge.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Upper Limit of Detection: 5780 pg/mL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Lower Limit of Detection: 1,52 pg/mL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Linearity: 1,02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Coefficient of variation: 6,3%</w:t>
      </w:r>
    </w:p>
    <w:p w:rsidR="00FD2C49" w:rsidRPr="00FD2C49" w:rsidRDefault="00FD2C49" w:rsidP="00FD2C49">
      <w:pPr>
        <w:widowControl/>
        <w:spacing w:after="160" w:line="259" w:lineRule="auto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</w:p>
    <w:p w:rsidR="00FD2C49" w:rsidRPr="00FD2C49" w:rsidRDefault="00FD2C49" w:rsidP="00FD2C49">
      <w:pPr>
        <w:widowControl/>
        <w:spacing w:after="160" w:line="259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</w:pPr>
      <w:proofErr w:type="gramStart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anti-Aβ</w:t>
      </w:r>
      <w:proofErr w:type="gramEnd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 </w:t>
      </w:r>
      <w:proofErr w:type="spellStart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middomain</w:t>
      </w:r>
      <w:proofErr w:type="spellEnd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 antibody (HJ5.1, anti-Aβ13-28)- </w:t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  <w:t>A</w:t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  <w:sym w:font="Symbol" w:char="F062"/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  <w:t xml:space="preserve">40 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Upper Limit of Detection:1789 pg/ml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 xml:space="preserve">Lower Limit of Detection: &lt;7,60 pg/ml 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Linearity: 0,998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 xml:space="preserve">Coefficient of variation: 6,81% 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</w:pPr>
    </w:p>
    <w:p w:rsidR="00FD2C49" w:rsidRPr="00FD2C49" w:rsidRDefault="00FD2C49" w:rsidP="00FD2C49">
      <w:pPr>
        <w:widowControl/>
        <w:spacing w:after="160" w:line="259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</w:pPr>
      <w:proofErr w:type="gramStart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anti-Aβ</w:t>
      </w:r>
      <w:proofErr w:type="gramEnd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 </w:t>
      </w:r>
      <w:proofErr w:type="spellStart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>middomain</w:t>
      </w:r>
      <w:proofErr w:type="spellEnd"/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s-ES"/>
        </w:rPr>
        <w:t xml:space="preserve"> antibody (HJ5.1, anti-Aβ13-28)- </w:t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  <w:t>A</w:t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  <w:sym w:font="Symbol" w:char="F062"/>
      </w:r>
      <w:r w:rsidRPr="00FD2C4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</w:rPr>
        <w:t xml:space="preserve">42 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Upper Limit of Detection: 1465 pg/mL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Lower Limit of Detection:  &lt; 3.60 pg/mL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Calibri" w:hAnsi="Arial" w:cs="Arial"/>
          <w:noProof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>Linearity: 0,998</w:t>
      </w:r>
    </w:p>
    <w:p w:rsidR="00FD2C49" w:rsidRPr="00FD2C49" w:rsidRDefault="00FD2C49" w:rsidP="00FD2C49">
      <w:pPr>
        <w:widowControl/>
        <w:spacing w:after="160" w:line="259" w:lineRule="auto"/>
        <w:jc w:val="left"/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</w:pPr>
      <w:r w:rsidRPr="00FD2C49">
        <w:rPr>
          <w:rFonts w:ascii="Arial" w:eastAsia="Calibri" w:hAnsi="Arial" w:cs="Arial"/>
          <w:noProof/>
          <w:kern w:val="0"/>
          <w:sz w:val="24"/>
          <w:szCs w:val="24"/>
          <w:lang w:val="en-US"/>
        </w:rPr>
        <w:t xml:space="preserve">Coefficient of variation: 5,73% 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49"/>
    <w:rsid w:val="003D03B8"/>
    <w:rsid w:val="00584BB0"/>
    <w:rsid w:val="00CA36A6"/>
    <w:rsid w:val="00FD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5</Characters>
  <Application>Microsoft Office Word</Application>
  <DocSecurity>0</DocSecurity>
  <Lines>3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12-03T12:44:00Z</dcterms:created>
  <dcterms:modified xsi:type="dcterms:W3CDTF">2021-12-03T12:47:00Z</dcterms:modified>
</cp:coreProperties>
</file>